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659478" w14:textId="77777777" w:rsidR="00AC62D1" w:rsidRPr="007A326C" w:rsidRDefault="005A71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="00396C39" w:rsidRPr="007A326C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396C39" w:rsidRPr="007A326C">
        <w:rPr>
          <w:rFonts w:ascii="Times New Roman" w:hAnsi="Times New Roman" w:cs="Times New Roman"/>
          <w:sz w:val="24"/>
          <w:szCs w:val="24"/>
        </w:rPr>
        <w:t>1.</w:t>
      </w:r>
      <w:r w:rsidR="007A326C">
        <w:rPr>
          <w:rFonts w:ascii="Times New Roman" w:hAnsi="Times New Roman" w:cs="Times New Roman"/>
          <w:sz w:val="24"/>
          <w:szCs w:val="24"/>
        </w:rPr>
        <w:t xml:space="preserve"> Sample 2 Participant Characteristics by Diagnostic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620"/>
        <w:gridCol w:w="1980"/>
        <w:gridCol w:w="1620"/>
        <w:gridCol w:w="3330"/>
        <w:gridCol w:w="2250"/>
      </w:tblGrid>
      <w:tr w:rsidR="00F77617" w:rsidRPr="00F77617" w14:paraId="2F8F998F" w14:textId="77777777" w:rsidTr="00D00D12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23FD7F36" w14:textId="77777777" w:rsidR="00F77617" w:rsidRPr="00F77617" w:rsidRDefault="00F776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F05F642" w14:textId="77777777" w:rsidR="00F77617" w:rsidRDefault="00F77617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F77617">
              <w:rPr>
                <w:rFonts w:ascii="Times New Roman" w:hAnsi="Times New Roman" w:cs="Times New Roman"/>
                <w:b/>
                <w:sz w:val="24"/>
                <w:szCs w:val="24"/>
              </w:rPr>
              <w:t>TD</w:t>
            </w:r>
            <w:r w:rsidRPr="00F7761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32C5324C" w14:textId="77777777" w:rsidR="00F77617" w:rsidRPr="00F77617" w:rsidRDefault="00F776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2274BCD" w14:textId="77777777" w:rsidR="00F77617" w:rsidRDefault="00F77617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F776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ther </w:t>
            </w:r>
            <w:proofErr w:type="spellStart"/>
            <w:r w:rsidRPr="00F77617">
              <w:rPr>
                <w:rFonts w:ascii="Times New Roman" w:hAnsi="Times New Roman" w:cs="Times New Roman"/>
                <w:b/>
                <w:sz w:val="24"/>
                <w:szCs w:val="24"/>
              </w:rPr>
              <w:t>Clinical</w:t>
            </w:r>
            <w:r w:rsidRPr="00F7761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4893C82C" w14:textId="77777777" w:rsidR="00F77617" w:rsidRPr="00F77617" w:rsidRDefault="00F776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8730B83" w14:textId="77777777" w:rsidR="00F77617" w:rsidRDefault="00F77617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F77617">
              <w:rPr>
                <w:rFonts w:ascii="Times New Roman" w:hAnsi="Times New Roman" w:cs="Times New Roman"/>
                <w:b/>
                <w:sz w:val="24"/>
                <w:szCs w:val="24"/>
              </w:rPr>
              <w:t>ASD</w:t>
            </w:r>
            <w:r w:rsidRPr="00F7761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  <w:p w14:paraId="208D7E07" w14:textId="77777777" w:rsidR="00F77617" w:rsidRPr="00F77617" w:rsidRDefault="00F776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6F28996C" w14:textId="77777777" w:rsidR="00F77617" w:rsidRPr="00F77617" w:rsidRDefault="00F776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617">
              <w:rPr>
                <w:rFonts w:ascii="Times New Roman" w:hAnsi="Times New Roman" w:cs="Times New Roman"/>
                <w:b/>
                <w:sz w:val="24"/>
                <w:szCs w:val="24"/>
              </w:rPr>
              <w:t>Statistic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392BDFF" w14:textId="77777777" w:rsidR="00F77617" w:rsidRPr="00F77617" w:rsidRDefault="00F776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thoc</w:t>
            </w:r>
            <w:proofErr w:type="spellEnd"/>
          </w:p>
        </w:tc>
      </w:tr>
      <w:tr w:rsidR="00F77617" w:rsidRPr="00F77617" w14:paraId="79E1492C" w14:textId="77777777" w:rsidTr="00D00D12">
        <w:tc>
          <w:tcPr>
            <w:tcW w:w="1705" w:type="dxa"/>
            <w:tcBorders>
              <w:top w:val="single" w:sz="4" w:space="0" w:color="auto"/>
            </w:tcBorders>
          </w:tcPr>
          <w:p w14:paraId="3302C616" w14:textId="77777777" w:rsidR="00F77617" w:rsidRPr="00F77617" w:rsidRDefault="00F776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617">
              <w:rPr>
                <w:rFonts w:ascii="Times New Roman" w:hAnsi="Times New Roman" w:cs="Times New Roman"/>
                <w:b/>
                <w:sz w:val="24"/>
                <w:szCs w:val="24"/>
              </w:rPr>
              <w:t>CA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C760A3E" w14:textId="77777777" w:rsidR="00F77617" w:rsidRPr="00F77617" w:rsidRDefault="00F7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617">
              <w:rPr>
                <w:rFonts w:ascii="Times New Roman" w:hAnsi="Times New Roman" w:cs="Times New Roman"/>
                <w:sz w:val="24"/>
                <w:szCs w:val="24"/>
              </w:rPr>
              <w:t>11.38 (4.54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773B49B" w14:textId="77777777" w:rsidR="00F77617" w:rsidRPr="00F77617" w:rsidRDefault="00F7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617">
              <w:rPr>
                <w:rFonts w:ascii="Times New Roman" w:hAnsi="Times New Roman" w:cs="Times New Roman"/>
                <w:sz w:val="24"/>
                <w:szCs w:val="24"/>
              </w:rPr>
              <w:t>11.87 (4.20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CE46E1C" w14:textId="77777777" w:rsidR="00F77617" w:rsidRPr="00F77617" w:rsidRDefault="00F7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617">
              <w:rPr>
                <w:rFonts w:ascii="Times New Roman" w:hAnsi="Times New Roman" w:cs="Times New Roman"/>
                <w:sz w:val="24"/>
                <w:szCs w:val="24"/>
              </w:rPr>
              <w:t>11.64 (5.00)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0260ECCF" w14:textId="77777777" w:rsidR="00F77617" w:rsidRPr="00F77617" w:rsidRDefault="00F7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617">
              <w:rPr>
                <w:rFonts w:ascii="Times New Roman" w:hAnsi="Times New Roman" w:cs="Times New Roman"/>
                <w:sz w:val="24"/>
                <w:szCs w:val="24"/>
              </w:rPr>
              <w:t xml:space="preserve">F= .70, p= .50, </w:t>
            </w:r>
            <w:r w:rsidRPr="00F776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ƞ2= </w:t>
            </w:r>
            <w:r w:rsidRPr="00F77617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B69835C" w14:textId="77777777" w:rsidR="00F77617" w:rsidRPr="00F77617" w:rsidRDefault="00F7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77617" w:rsidRPr="00F77617" w14:paraId="29F67D18" w14:textId="77777777" w:rsidTr="00D00D12">
        <w:tc>
          <w:tcPr>
            <w:tcW w:w="1705" w:type="dxa"/>
          </w:tcPr>
          <w:p w14:paraId="52C10B47" w14:textId="77777777" w:rsidR="00F77617" w:rsidRPr="00F77617" w:rsidRDefault="00F776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617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/F N)</w:t>
            </w:r>
          </w:p>
        </w:tc>
        <w:tc>
          <w:tcPr>
            <w:tcW w:w="1620" w:type="dxa"/>
          </w:tcPr>
          <w:p w14:paraId="52DA8B04" w14:textId="77777777" w:rsidR="00F77617" w:rsidRPr="00F77617" w:rsidRDefault="007A3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/224</w:t>
            </w:r>
          </w:p>
        </w:tc>
        <w:tc>
          <w:tcPr>
            <w:tcW w:w="1980" w:type="dxa"/>
          </w:tcPr>
          <w:p w14:paraId="25140BB2" w14:textId="77777777" w:rsidR="00F77617" w:rsidRPr="00F77617" w:rsidRDefault="007A3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/69</w:t>
            </w:r>
          </w:p>
        </w:tc>
        <w:tc>
          <w:tcPr>
            <w:tcW w:w="1620" w:type="dxa"/>
          </w:tcPr>
          <w:p w14:paraId="0D116D14" w14:textId="77777777" w:rsidR="00F77617" w:rsidRPr="00F77617" w:rsidRDefault="007A3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/6</w:t>
            </w:r>
          </w:p>
        </w:tc>
        <w:tc>
          <w:tcPr>
            <w:tcW w:w="3330" w:type="dxa"/>
          </w:tcPr>
          <w:p w14:paraId="709261B1" w14:textId="77777777" w:rsidR="00F77617" w:rsidRPr="00F77617" w:rsidRDefault="007A3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26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χ</w:t>
            </w:r>
            <w:r w:rsidRPr="007A326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AU"/>
              </w:rPr>
              <w:t>2</w:t>
            </w:r>
            <w:r w:rsidRPr="007A326C"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  <w:t xml:space="preserve">=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  <w:t>12.42</w:t>
            </w:r>
            <w:r w:rsidRPr="007A326C"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  <w:t xml:space="preserve">, </w:t>
            </w:r>
            <w:r w:rsidRPr="007A326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p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  <w:t>= .002</w:t>
            </w:r>
            <w:r w:rsidRPr="007A326C"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  <w:t xml:space="preserve">, </w:t>
            </w:r>
            <w:r w:rsidRPr="007A326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Phi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  <w:t>= .14</w:t>
            </w:r>
          </w:p>
        </w:tc>
        <w:tc>
          <w:tcPr>
            <w:tcW w:w="2250" w:type="dxa"/>
          </w:tcPr>
          <w:p w14:paraId="3ABAC3CE" w14:textId="77777777" w:rsidR="00F77617" w:rsidRPr="00F77617" w:rsidRDefault="00F77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7617" w:rsidRPr="00F77617" w14:paraId="3C71AC0A" w14:textId="77777777" w:rsidTr="00D00D12">
        <w:tc>
          <w:tcPr>
            <w:tcW w:w="1705" w:type="dxa"/>
          </w:tcPr>
          <w:p w14:paraId="7029D197" w14:textId="77777777" w:rsidR="00F77617" w:rsidRPr="00F77617" w:rsidRDefault="00F776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617">
              <w:rPr>
                <w:rFonts w:ascii="Times New Roman" w:hAnsi="Times New Roman" w:cs="Times New Roman"/>
                <w:b/>
                <w:sz w:val="24"/>
                <w:szCs w:val="24"/>
              </w:rPr>
              <w:t>SRS-2 Total</w:t>
            </w:r>
          </w:p>
        </w:tc>
        <w:tc>
          <w:tcPr>
            <w:tcW w:w="1620" w:type="dxa"/>
          </w:tcPr>
          <w:p w14:paraId="0F5A7FD3" w14:textId="77777777" w:rsidR="00F77617" w:rsidRPr="00F77617" w:rsidRDefault="00F7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617">
              <w:rPr>
                <w:rFonts w:ascii="Times New Roman" w:hAnsi="Times New Roman" w:cs="Times New Roman"/>
                <w:sz w:val="24"/>
                <w:szCs w:val="24"/>
              </w:rPr>
              <w:t>49.30 (8.12)</w:t>
            </w:r>
          </w:p>
        </w:tc>
        <w:tc>
          <w:tcPr>
            <w:tcW w:w="1980" w:type="dxa"/>
          </w:tcPr>
          <w:p w14:paraId="1DE67FC5" w14:textId="77777777" w:rsidR="00F77617" w:rsidRPr="00F77617" w:rsidRDefault="00F7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617">
              <w:rPr>
                <w:rFonts w:ascii="Times New Roman" w:hAnsi="Times New Roman" w:cs="Times New Roman"/>
                <w:sz w:val="24"/>
                <w:szCs w:val="24"/>
              </w:rPr>
              <w:t>67.12 (13.17)</w:t>
            </w:r>
          </w:p>
        </w:tc>
        <w:tc>
          <w:tcPr>
            <w:tcW w:w="1620" w:type="dxa"/>
          </w:tcPr>
          <w:p w14:paraId="2EC0724C" w14:textId="77777777" w:rsidR="00F77617" w:rsidRPr="00F77617" w:rsidRDefault="00F7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617">
              <w:rPr>
                <w:rFonts w:ascii="Times New Roman" w:hAnsi="Times New Roman" w:cs="Times New Roman"/>
                <w:sz w:val="24"/>
                <w:szCs w:val="24"/>
              </w:rPr>
              <w:t>75.48 (8.98)</w:t>
            </w:r>
          </w:p>
        </w:tc>
        <w:tc>
          <w:tcPr>
            <w:tcW w:w="3330" w:type="dxa"/>
          </w:tcPr>
          <w:p w14:paraId="27ED9D43" w14:textId="77777777" w:rsidR="00F77617" w:rsidRPr="00F77617" w:rsidRDefault="00F7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617">
              <w:rPr>
                <w:rFonts w:ascii="Times New Roman" w:hAnsi="Times New Roman" w:cs="Times New Roman"/>
                <w:sz w:val="24"/>
                <w:szCs w:val="24"/>
              </w:rPr>
              <w:t xml:space="preserve">F= 266.95, p&lt; .001, </w:t>
            </w:r>
            <w:r w:rsidRPr="00F776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ƞ2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2250" w:type="dxa"/>
          </w:tcPr>
          <w:p w14:paraId="61B6CA09" w14:textId="77777777" w:rsidR="00F77617" w:rsidRPr="00F77617" w:rsidRDefault="00F7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617">
              <w:rPr>
                <w:rFonts w:ascii="Times New Roman" w:hAnsi="Times New Roman" w:cs="Times New Roman"/>
                <w:sz w:val="24"/>
                <w:szCs w:val="24"/>
              </w:rPr>
              <w:t>a&lt; b, c; b &lt; c</w:t>
            </w:r>
          </w:p>
        </w:tc>
      </w:tr>
      <w:tr w:rsidR="00F77617" w:rsidRPr="00F77617" w14:paraId="25A2968B" w14:textId="77777777" w:rsidTr="00D00D12">
        <w:tc>
          <w:tcPr>
            <w:tcW w:w="1705" w:type="dxa"/>
            <w:tcBorders>
              <w:bottom w:val="single" w:sz="4" w:space="0" w:color="auto"/>
            </w:tcBorders>
          </w:tcPr>
          <w:p w14:paraId="6FE1BD44" w14:textId="77777777" w:rsidR="00F77617" w:rsidRPr="00F77617" w:rsidRDefault="00F776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617">
              <w:rPr>
                <w:rFonts w:ascii="Times New Roman" w:hAnsi="Times New Roman" w:cs="Times New Roman"/>
                <w:b/>
                <w:sz w:val="24"/>
                <w:szCs w:val="24"/>
              </w:rPr>
              <w:t>SDQ Total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226DE67" w14:textId="77777777" w:rsidR="00F77617" w:rsidRPr="00F77617" w:rsidRDefault="00F7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617">
              <w:rPr>
                <w:rFonts w:ascii="Times New Roman" w:hAnsi="Times New Roman" w:cs="Times New Roman"/>
                <w:sz w:val="24"/>
                <w:szCs w:val="24"/>
              </w:rPr>
              <w:t>6.10 (5.2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82EE344" w14:textId="77777777" w:rsidR="00F77617" w:rsidRPr="00F77617" w:rsidRDefault="00F7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617">
              <w:rPr>
                <w:rFonts w:ascii="Times New Roman" w:hAnsi="Times New Roman" w:cs="Times New Roman"/>
                <w:sz w:val="24"/>
                <w:szCs w:val="24"/>
              </w:rPr>
              <w:t>17.95 (6.56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9D19D57" w14:textId="77777777" w:rsidR="00F77617" w:rsidRPr="00F77617" w:rsidRDefault="00F7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617">
              <w:rPr>
                <w:rFonts w:ascii="Times New Roman" w:hAnsi="Times New Roman" w:cs="Times New Roman"/>
                <w:sz w:val="24"/>
                <w:szCs w:val="24"/>
              </w:rPr>
              <w:t>19.68 (5.31)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298DF331" w14:textId="77777777" w:rsidR="00F77617" w:rsidRPr="00F77617" w:rsidRDefault="00F7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617">
              <w:rPr>
                <w:rFonts w:ascii="Times New Roman" w:hAnsi="Times New Roman" w:cs="Times New Roman"/>
                <w:sz w:val="24"/>
                <w:szCs w:val="24"/>
              </w:rPr>
              <w:t>F= 306.89, p&lt; 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776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ƞ2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5B75772" w14:textId="77777777" w:rsidR="00F77617" w:rsidRPr="00F77617" w:rsidRDefault="00F7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617">
              <w:rPr>
                <w:rFonts w:ascii="Times New Roman" w:hAnsi="Times New Roman" w:cs="Times New Roman"/>
                <w:sz w:val="24"/>
                <w:szCs w:val="24"/>
              </w:rPr>
              <w:t>a&lt; b, c; b ≈ c</w:t>
            </w:r>
          </w:p>
        </w:tc>
      </w:tr>
    </w:tbl>
    <w:p w14:paraId="69761C13" w14:textId="77777777" w:rsidR="00396C39" w:rsidRPr="003D7F23" w:rsidRDefault="003D7F23" w:rsidP="003D7F23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D7F23">
        <w:rPr>
          <w:rFonts w:ascii="Times New Roman" w:hAnsi="Times New Roman" w:cs="Times New Roman"/>
          <w:sz w:val="24"/>
          <w:szCs w:val="24"/>
        </w:rPr>
        <w:t>Note: ASD: Autism Spectrum Disorder; CA: Chronological Age; SDQ: Strengths and Difficulties Questionnaire; SRS: Social Responsiveness Scale; TD: Typically Developing;</w:t>
      </w:r>
    </w:p>
    <w:p w14:paraId="731FECFA" w14:textId="77777777" w:rsidR="0035205A" w:rsidRDefault="0035205A"/>
    <w:p w14:paraId="2AD31820" w14:textId="77777777" w:rsidR="0035205A" w:rsidRDefault="0035205A"/>
    <w:p w14:paraId="7F514D47" w14:textId="77777777" w:rsidR="0035205A" w:rsidRDefault="0035205A"/>
    <w:p w14:paraId="6D0E8BD6" w14:textId="77777777" w:rsidR="0035205A" w:rsidRDefault="0035205A"/>
    <w:p w14:paraId="62177213" w14:textId="77777777" w:rsidR="0035205A" w:rsidRDefault="0035205A"/>
    <w:p w14:paraId="38801AF2" w14:textId="77777777" w:rsidR="0035205A" w:rsidRDefault="0035205A"/>
    <w:p w14:paraId="259679CD" w14:textId="77777777" w:rsidR="0035205A" w:rsidRDefault="0035205A"/>
    <w:p w14:paraId="18CB76AE" w14:textId="77777777" w:rsidR="0035205A" w:rsidRDefault="0035205A"/>
    <w:p w14:paraId="5094B672" w14:textId="77777777" w:rsidR="0035205A" w:rsidRDefault="0035205A"/>
    <w:p w14:paraId="742806F5" w14:textId="77777777" w:rsidR="0035205A" w:rsidRDefault="0035205A"/>
    <w:p w14:paraId="3E9FD326" w14:textId="77777777" w:rsidR="0035205A" w:rsidRDefault="0035205A"/>
    <w:p w14:paraId="1474333F" w14:textId="77777777" w:rsidR="0035205A" w:rsidRDefault="0035205A"/>
    <w:p w14:paraId="48DEB494" w14:textId="77777777" w:rsidR="0035205A" w:rsidRDefault="0035205A"/>
    <w:p w14:paraId="22C2708D" w14:textId="77777777" w:rsidR="0035205A" w:rsidRDefault="0035205A"/>
    <w:p w14:paraId="1864A273" w14:textId="77777777" w:rsidR="0035205A" w:rsidRDefault="0035205A"/>
    <w:p w14:paraId="67B8C55B" w14:textId="77777777" w:rsidR="0035205A" w:rsidRPr="007A326C" w:rsidRDefault="005A7165" w:rsidP="003520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dditional file 1:</w:t>
      </w:r>
      <w:r w:rsidRPr="007A326C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7A326C">
        <w:rPr>
          <w:rFonts w:ascii="Times New Roman" w:hAnsi="Times New Roman" w:cs="Times New Roman"/>
          <w:sz w:val="24"/>
          <w:szCs w:val="24"/>
        </w:rPr>
        <w:t>.</w:t>
      </w:r>
      <w:r w:rsidR="0035205A">
        <w:rPr>
          <w:rFonts w:ascii="Times New Roman" w:hAnsi="Times New Roman" w:cs="Times New Roman"/>
          <w:sz w:val="24"/>
          <w:szCs w:val="24"/>
        </w:rPr>
        <w:t xml:space="preserve"> Distribution of SSDS Factor Scores by Diagnostic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620"/>
        <w:gridCol w:w="1980"/>
        <w:gridCol w:w="1620"/>
        <w:gridCol w:w="2250"/>
      </w:tblGrid>
      <w:tr w:rsidR="0035205A" w:rsidRPr="00F77617" w14:paraId="585D8010" w14:textId="77777777" w:rsidTr="00D00D12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36781B03" w14:textId="77777777" w:rsidR="0035205A" w:rsidRPr="00F77617" w:rsidRDefault="0035205A" w:rsidP="004F3B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8B10B98" w14:textId="77777777" w:rsidR="0035205A" w:rsidRDefault="0035205A" w:rsidP="004F3B77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F77617">
              <w:rPr>
                <w:rFonts w:ascii="Times New Roman" w:hAnsi="Times New Roman" w:cs="Times New Roman"/>
                <w:b/>
                <w:sz w:val="24"/>
                <w:szCs w:val="24"/>
              </w:rPr>
              <w:t>TD</w:t>
            </w:r>
            <w:r w:rsidRPr="00F7761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7B16A753" w14:textId="77777777" w:rsidR="0035205A" w:rsidRPr="00F77617" w:rsidRDefault="0035205A" w:rsidP="004F3B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F1E0494" w14:textId="77777777" w:rsidR="0035205A" w:rsidRDefault="0035205A" w:rsidP="004F3B77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F776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ther </w:t>
            </w:r>
            <w:proofErr w:type="spellStart"/>
            <w:r w:rsidRPr="00F77617">
              <w:rPr>
                <w:rFonts w:ascii="Times New Roman" w:hAnsi="Times New Roman" w:cs="Times New Roman"/>
                <w:b/>
                <w:sz w:val="24"/>
                <w:szCs w:val="24"/>
              </w:rPr>
              <w:t>Clinical</w:t>
            </w:r>
            <w:r w:rsidRPr="00F7761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2DA26B1F" w14:textId="77777777" w:rsidR="0035205A" w:rsidRPr="00F77617" w:rsidRDefault="0035205A" w:rsidP="004F3B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AF4576F" w14:textId="77777777" w:rsidR="0035205A" w:rsidRDefault="0035205A" w:rsidP="004F3B77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F77617">
              <w:rPr>
                <w:rFonts w:ascii="Times New Roman" w:hAnsi="Times New Roman" w:cs="Times New Roman"/>
                <w:b/>
                <w:sz w:val="24"/>
                <w:szCs w:val="24"/>
              </w:rPr>
              <w:t>ASD</w:t>
            </w:r>
            <w:r w:rsidRPr="00F7761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  <w:p w14:paraId="1ACB08A1" w14:textId="77777777" w:rsidR="0035205A" w:rsidRPr="00F77617" w:rsidRDefault="0035205A" w:rsidP="004F3B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A16D104" w14:textId="77777777" w:rsidR="0035205A" w:rsidRPr="00F77617" w:rsidRDefault="0035205A" w:rsidP="004F3B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thoc</w:t>
            </w:r>
            <w:proofErr w:type="spellEnd"/>
          </w:p>
        </w:tc>
      </w:tr>
      <w:tr w:rsidR="0035205A" w:rsidRPr="00F77617" w14:paraId="18E9E3F8" w14:textId="77777777" w:rsidTr="00D00D12">
        <w:tc>
          <w:tcPr>
            <w:tcW w:w="1705" w:type="dxa"/>
            <w:tcBorders>
              <w:top w:val="single" w:sz="4" w:space="0" w:color="auto"/>
            </w:tcBorders>
          </w:tcPr>
          <w:p w14:paraId="1606B829" w14:textId="77777777" w:rsidR="0035205A" w:rsidRPr="00F77617" w:rsidRDefault="0035205A" w:rsidP="004F3B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M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AD3C846" w14:textId="77777777" w:rsidR="0035205A" w:rsidRPr="00F77617" w:rsidRDefault="00D00D12" w:rsidP="004F3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0 (8.27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9B6F4EE" w14:textId="77777777" w:rsidR="0035205A" w:rsidRPr="00F77617" w:rsidRDefault="00D00D12" w:rsidP="004F3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05 (9.46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ADF1D97" w14:textId="77777777" w:rsidR="0035205A" w:rsidRPr="00F77617" w:rsidRDefault="00D00D12" w:rsidP="004F3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68 (9.19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C7ED624" w14:textId="77777777" w:rsidR="0035205A" w:rsidRPr="00F77617" w:rsidRDefault="0035205A" w:rsidP="004F3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&gt; b, c; b&gt; c</w:t>
            </w:r>
          </w:p>
        </w:tc>
      </w:tr>
      <w:tr w:rsidR="0035205A" w:rsidRPr="00F77617" w14:paraId="368B21A7" w14:textId="77777777" w:rsidTr="00D00D12">
        <w:tc>
          <w:tcPr>
            <w:tcW w:w="1705" w:type="dxa"/>
          </w:tcPr>
          <w:p w14:paraId="5FDB601B" w14:textId="77777777" w:rsidR="0035205A" w:rsidRPr="00F77617" w:rsidRDefault="0035205A" w:rsidP="003520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</w:t>
            </w:r>
          </w:p>
        </w:tc>
        <w:tc>
          <w:tcPr>
            <w:tcW w:w="1620" w:type="dxa"/>
          </w:tcPr>
          <w:p w14:paraId="7E02E2CB" w14:textId="77777777" w:rsidR="0035205A" w:rsidRPr="00F77617" w:rsidRDefault="00D00D12" w:rsidP="00352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15 (5.81)</w:t>
            </w:r>
          </w:p>
        </w:tc>
        <w:tc>
          <w:tcPr>
            <w:tcW w:w="1980" w:type="dxa"/>
          </w:tcPr>
          <w:p w14:paraId="4FC370AB" w14:textId="77777777" w:rsidR="0035205A" w:rsidRPr="00F77617" w:rsidRDefault="00D00D12" w:rsidP="00352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61 (5.59)</w:t>
            </w:r>
          </w:p>
        </w:tc>
        <w:tc>
          <w:tcPr>
            <w:tcW w:w="1620" w:type="dxa"/>
          </w:tcPr>
          <w:p w14:paraId="17C631C1" w14:textId="77777777" w:rsidR="0035205A" w:rsidRPr="00F77617" w:rsidRDefault="00D00D12" w:rsidP="00352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13 (5.08)</w:t>
            </w:r>
          </w:p>
        </w:tc>
        <w:tc>
          <w:tcPr>
            <w:tcW w:w="2250" w:type="dxa"/>
          </w:tcPr>
          <w:p w14:paraId="296F8697" w14:textId="77777777" w:rsidR="0035205A" w:rsidRDefault="0035205A" w:rsidP="0035205A">
            <w:r w:rsidRPr="00BB70B6">
              <w:rPr>
                <w:rFonts w:ascii="Times New Roman" w:hAnsi="Times New Roman" w:cs="Times New Roman"/>
                <w:sz w:val="24"/>
                <w:szCs w:val="24"/>
              </w:rPr>
              <w:t>a&gt; b, c; b&gt; c</w:t>
            </w:r>
          </w:p>
        </w:tc>
      </w:tr>
      <w:tr w:rsidR="0035205A" w:rsidRPr="00F77617" w14:paraId="5B56131C" w14:textId="77777777" w:rsidTr="00D00D12">
        <w:tc>
          <w:tcPr>
            <w:tcW w:w="1705" w:type="dxa"/>
          </w:tcPr>
          <w:p w14:paraId="1296D27F" w14:textId="77777777" w:rsidR="0035205A" w:rsidRPr="00F77617" w:rsidRDefault="0035205A" w:rsidP="003520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SC</w:t>
            </w:r>
          </w:p>
        </w:tc>
        <w:tc>
          <w:tcPr>
            <w:tcW w:w="1620" w:type="dxa"/>
          </w:tcPr>
          <w:p w14:paraId="3F1608E9" w14:textId="77777777" w:rsidR="0035205A" w:rsidRPr="00F77617" w:rsidRDefault="00D00D12" w:rsidP="00352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07 (4.94)</w:t>
            </w:r>
          </w:p>
        </w:tc>
        <w:tc>
          <w:tcPr>
            <w:tcW w:w="1980" w:type="dxa"/>
          </w:tcPr>
          <w:p w14:paraId="4B60A404" w14:textId="77777777" w:rsidR="0035205A" w:rsidRPr="00F77617" w:rsidRDefault="00D00D12" w:rsidP="00352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1 (5.21)</w:t>
            </w:r>
          </w:p>
        </w:tc>
        <w:tc>
          <w:tcPr>
            <w:tcW w:w="1620" w:type="dxa"/>
          </w:tcPr>
          <w:p w14:paraId="55811155" w14:textId="77777777" w:rsidR="0035205A" w:rsidRPr="00F77617" w:rsidRDefault="00D00D12" w:rsidP="00352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32 (4.53)</w:t>
            </w:r>
          </w:p>
        </w:tc>
        <w:tc>
          <w:tcPr>
            <w:tcW w:w="2250" w:type="dxa"/>
          </w:tcPr>
          <w:p w14:paraId="5382C896" w14:textId="77777777" w:rsidR="0035205A" w:rsidRDefault="0035205A" w:rsidP="0035205A">
            <w:r w:rsidRPr="00BB70B6">
              <w:rPr>
                <w:rFonts w:ascii="Times New Roman" w:hAnsi="Times New Roman" w:cs="Times New Roman"/>
                <w:sz w:val="24"/>
                <w:szCs w:val="24"/>
              </w:rPr>
              <w:t>a&gt; b, c; b&gt; c</w:t>
            </w:r>
          </w:p>
        </w:tc>
      </w:tr>
      <w:tr w:rsidR="0035205A" w:rsidRPr="00F77617" w14:paraId="710AEB80" w14:textId="77777777" w:rsidTr="00D00D12">
        <w:tc>
          <w:tcPr>
            <w:tcW w:w="1705" w:type="dxa"/>
          </w:tcPr>
          <w:p w14:paraId="1027F33D" w14:textId="77777777" w:rsidR="0035205A" w:rsidRPr="00F77617" w:rsidRDefault="0035205A" w:rsidP="003520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R</w:t>
            </w:r>
          </w:p>
        </w:tc>
        <w:tc>
          <w:tcPr>
            <w:tcW w:w="1620" w:type="dxa"/>
          </w:tcPr>
          <w:p w14:paraId="67AB2B5F" w14:textId="77777777" w:rsidR="0035205A" w:rsidRPr="00F77617" w:rsidRDefault="00D00D12" w:rsidP="00352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3 (5.29)</w:t>
            </w:r>
          </w:p>
        </w:tc>
        <w:tc>
          <w:tcPr>
            <w:tcW w:w="1980" w:type="dxa"/>
          </w:tcPr>
          <w:p w14:paraId="2CABCEE7" w14:textId="77777777" w:rsidR="0035205A" w:rsidRPr="00F77617" w:rsidRDefault="00D00D12" w:rsidP="00352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3 (5.22)</w:t>
            </w:r>
          </w:p>
        </w:tc>
        <w:tc>
          <w:tcPr>
            <w:tcW w:w="1620" w:type="dxa"/>
          </w:tcPr>
          <w:p w14:paraId="562D4344" w14:textId="77777777" w:rsidR="0035205A" w:rsidRPr="00F77617" w:rsidRDefault="00D00D12" w:rsidP="00352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0 (5.76)</w:t>
            </w:r>
          </w:p>
        </w:tc>
        <w:tc>
          <w:tcPr>
            <w:tcW w:w="2250" w:type="dxa"/>
          </w:tcPr>
          <w:p w14:paraId="217A6F42" w14:textId="77777777" w:rsidR="0035205A" w:rsidRDefault="0035205A" w:rsidP="0035205A">
            <w:r w:rsidRPr="00BB70B6">
              <w:rPr>
                <w:rFonts w:ascii="Times New Roman" w:hAnsi="Times New Roman" w:cs="Times New Roman"/>
                <w:sz w:val="24"/>
                <w:szCs w:val="24"/>
              </w:rPr>
              <w:t>a&gt; b, c; b&gt; c</w:t>
            </w:r>
          </w:p>
        </w:tc>
      </w:tr>
      <w:tr w:rsidR="0035205A" w:rsidRPr="00F77617" w14:paraId="0DCB8F9C" w14:textId="77777777" w:rsidTr="00D00D12">
        <w:tc>
          <w:tcPr>
            <w:tcW w:w="1705" w:type="dxa"/>
            <w:tcBorders>
              <w:bottom w:val="single" w:sz="4" w:space="0" w:color="auto"/>
            </w:tcBorders>
          </w:tcPr>
          <w:p w14:paraId="4AF97400" w14:textId="77777777" w:rsidR="0035205A" w:rsidRDefault="0035205A" w:rsidP="003520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A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EE4106B" w14:textId="77777777" w:rsidR="0035205A" w:rsidRPr="00F77617" w:rsidRDefault="00D00D12" w:rsidP="00352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9 (3.3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E56D2B4" w14:textId="77777777" w:rsidR="0035205A" w:rsidRPr="00F77617" w:rsidRDefault="00D00D12" w:rsidP="00352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9 (3.4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3DE2A92" w14:textId="77777777" w:rsidR="0035205A" w:rsidRPr="00F77617" w:rsidRDefault="00D00D12" w:rsidP="00352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7 (2.8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D13DB29" w14:textId="77777777" w:rsidR="0035205A" w:rsidRDefault="0035205A" w:rsidP="0035205A">
            <w:r w:rsidRPr="00BB70B6">
              <w:rPr>
                <w:rFonts w:ascii="Times New Roman" w:hAnsi="Times New Roman" w:cs="Times New Roman"/>
                <w:sz w:val="24"/>
                <w:szCs w:val="24"/>
              </w:rPr>
              <w:t>a&gt; b, c; b&gt; c</w:t>
            </w:r>
          </w:p>
        </w:tc>
      </w:tr>
    </w:tbl>
    <w:p w14:paraId="555113BC" w14:textId="77777777" w:rsidR="003D7F23" w:rsidRPr="003D7F23" w:rsidRDefault="003D7F23" w:rsidP="003D7F23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D7F23">
        <w:rPr>
          <w:rFonts w:ascii="Times New Roman" w:hAnsi="Times New Roman" w:cs="Times New Roman"/>
          <w:sz w:val="24"/>
          <w:szCs w:val="24"/>
        </w:rPr>
        <w:t>Note: ASD: Autism Spectrum Disorder; ESC: Expressive Social Communication; SA: Social Affiliation;</w:t>
      </w:r>
    </w:p>
    <w:p w14:paraId="226EF8C0" w14:textId="4A1B4199" w:rsidR="0035205A" w:rsidRPr="003D7F23" w:rsidRDefault="003D7F23" w:rsidP="003D7F23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D7F23">
        <w:rPr>
          <w:rFonts w:ascii="Times New Roman" w:hAnsi="Times New Roman" w:cs="Times New Roman"/>
          <w:sz w:val="24"/>
          <w:szCs w:val="24"/>
        </w:rPr>
        <w:t xml:space="preserve">SM: Social Motivation; SR: Social </w:t>
      </w:r>
      <w:r w:rsidR="00F95272">
        <w:rPr>
          <w:rFonts w:ascii="Times New Roman" w:hAnsi="Times New Roman" w:cs="Times New Roman"/>
          <w:sz w:val="24"/>
          <w:szCs w:val="24"/>
        </w:rPr>
        <w:t>Recognition</w:t>
      </w:r>
      <w:r w:rsidRPr="003D7F23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TD: Typically Developing; </w:t>
      </w:r>
      <w:r w:rsidRPr="003D7F23">
        <w:rPr>
          <w:rFonts w:ascii="Times New Roman" w:hAnsi="Times New Roman" w:cs="Times New Roman"/>
          <w:sz w:val="24"/>
          <w:szCs w:val="24"/>
        </w:rPr>
        <w:t>UA: Unusual Approach</w:t>
      </w:r>
    </w:p>
    <w:p w14:paraId="1649B558" w14:textId="77777777" w:rsidR="0035205A" w:rsidRDefault="0035205A">
      <w:bookmarkStart w:id="0" w:name="_GoBack"/>
      <w:bookmarkEnd w:id="0"/>
    </w:p>
    <w:sectPr w:rsidR="0035205A" w:rsidSect="00396C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2MTK2NDe0MDUyMTFV0lEKTi0uzszPAykwrQUA26I1rCwAAAA="/>
  </w:docVars>
  <w:rsids>
    <w:rsidRoot w:val="00396C39"/>
    <w:rsid w:val="00130735"/>
    <w:rsid w:val="001954C6"/>
    <w:rsid w:val="0027070C"/>
    <w:rsid w:val="0035205A"/>
    <w:rsid w:val="00396C39"/>
    <w:rsid w:val="003D7F23"/>
    <w:rsid w:val="005A7165"/>
    <w:rsid w:val="007A326C"/>
    <w:rsid w:val="007A5E38"/>
    <w:rsid w:val="00C43508"/>
    <w:rsid w:val="00D00D12"/>
    <w:rsid w:val="00D910F3"/>
    <w:rsid w:val="00F77617"/>
    <w:rsid w:val="00F95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8C4B6"/>
  <w15:docId w15:val="{B1B0206A-F3EE-4156-8837-256200E29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6C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205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7070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70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ko Uljarevic</dc:creator>
  <cp:keywords/>
  <dc:description/>
  <cp:lastModifiedBy>Antonio Hardan</cp:lastModifiedBy>
  <cp:revision>3</cp:revision>
  <dcterms:created xsi:type="dcterms:W3CDTF">2019-12-06T07:56:00Z</dcterms:created>
  <dcterms:modified xsi:type="dcterms:W3CDTF">2019-12-06T07:56:00Z</dcterms:modified>
</cp:coreProperties>
</file>